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2B49" w:rsidRPr="00EF20EC" w:rsidRDefault="000277B3">
      <w:pPr>
        <w:rPr>
          <w:sz w:val="20"/>
          <w:szCs w:val="20"/>
          <w:lang w:val="en-US"/>
        </w:rPr>
      </w:pPr>
      <w:r w:rsidRPr="00EF20EC">
        <w:rPr>
          <w:sz w:val="20"/>
          <w:szCs w:val="20"/>
          <w:lang w:val="en-US"/>
        </w:rPr>
        <w:t xml:space="preserve">Table </w:t>
      </w:r>
      <w:r w:rsidR="0005405F">
        <w:rPr>
          <w:sz w:val="20"/>
          <w:szCs w:val="20"/>
          <w:lang w:val="en-US"/>
        </w:rPr>
        <w:t>S3</w:t>
      </w:r>
      <w:r w:rsidRPr="00EF20EC">
        <w:rPr>
          <w:sz w:val="20"/>
          <w:szCs w:val="20"/>
          <w:lang w:val="en-US"/>
        </w:rPr>
        <w:t>. Characteristics of included samples.</w:t>
      </w:r>
    </w:p>
    <w:tbl>
      <w:tblPr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275"/>
        <w:gridCol w:w="1418"/>
        <w:gridCol w:w="709"/>
        <w:gridCol w:w="850"/>
        <w:gridCol w:w="1559"/>
        <w:gridCol w:w="1418"/>
        <w:gridCol w:w="1559"/>
        <w:gridCol w:w="851"/>
        <w:gridCol w:w="1275"/>
        <w:gridCol w:w="709"/>
        <w:gridCol w:w="567"/>
      </w:tblGrid>
      <w:tr w:rsidR="00EF20EC" w:rsidRPr="00EF20EC" w:rsidTr="00B967C7">
        <w:trPr>
          <w:cantSplit/>
          <w:trHeight w:val="300"/>
          <w:tblHeader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uthor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untr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cation statu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ean ag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% me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Form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icit measur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rder</w:t>
            </w:r>
          </w:p>
        </w:tc>
        <w:tc>
          <w:tcPr>
            <w:tcW w:w="851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Rating type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de-AT"/>
              </w:rPr>
            </w:pPr>
            <w:r w:rsidRPr="00EF20E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de-AT"/>
              </w:rPr>
            </w:pPr>
            <w:r w:rsidRPr="00EF20E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Bosson et al. (2000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48.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counterbalanced</w:t>
            </w:r>
          </w:p>
        </w:tc>
        <w:tc>
          <w:tcPr>
            <w:tcW w:w="851" w:type="dxa"/>
          </w:tcPr>
          <w:p w:rsidR="00EF20EC" w:rsidRPr="00EF20EC" w:rsidRDefault="00DE2800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13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83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Jones et al. (2</w:t>
            </w: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02)</w:t>
            </w:r>
            <w:r w:rsidR="00C955A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1.9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EF20EC" w:rsidRPr="00EF20EC" w:rsidRDefault="00C955A8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noBreakHyphen/>
              <w:t>0.12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43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osson et al. (2003) 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4.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LC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64147E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unterbalanced</w:t>
            </w:r>
          </w:p>
        </w:tc>
        <w:tc>
          <w:tcPr>
            <w:tcW w:w="851" w:type="dxa"/>
          </w:tcPr>
          <w:p w:rsidR="00EF20EC" w:rsidRPr="00EF20EC" w:rsidRDefault="006A1511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0.19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16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osson et al. (2003) 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9.7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LCS-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6A1511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5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58</w:t>
            </w:r>
          </w:p>
        </w:tc>
      </w:tr>
      <w:tr w:rsidR="00FB71BD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odson &amp; Olson (2005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D220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rsonal communication</w:t>
            </w:r>
          </w:p>
        </w:tc>
        <w:tc>
          <w:tcPr>
            <w:tcW w:w="70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.75</w:t>
            </w:r>
          </w:p>
        </w:tc>
        <w:tc>
          <w:tcPr>
            <w:tcW w:w="155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FB71BD" w:rsidRPr="00EF20EC" w:rsidRDefault="002F245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ther</w:t>
            </w:r>
          </w:p>
        </w:tc>
        <w:tc>
          <w:tcPr>
            <w:tcW w:w="70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3</w:t>
            </w:r>
          </w:p>
        </w:tc>
        <w:tc>
          <w:tcPr>
            <w:tcW w:w="567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76</w:t>
            </w:r>
          </w:p>
        </w:tc>
      </w:tr>
      <w:tr w:rsidR="00FB71BD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odson &amp; Olson (2005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2</w:t>
            </w:r>
          </w:p>
        </w:tc>
        <w:tc>
          <w:tcPr>
            <w:tcW w:w="1275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rsonal communication</w:t>
            </w:r>
          </w:p>
        </w:tc>
        <w:tc>
          <w:tcPr>
            <w:tcW w:w="70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7.65</w:t>
            </w:r>
          </w:p>
        </w:tc>
        <w:tc>
          <w:tcPr>
            <w:tcW w:w="155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FB71BD" w:rsidRPr="00EF20EC" w:rsidRDefault="002F245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ther</w:t>
            </w:r>
          </w:p>
        </w:tc>
        <w:tc>
          <w:tcPr>
            <w:tcW w:w="70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3</w:t>
            </w:r>
          </w:p>
        </w:tc>
        <w:tc>
          <w:tcPr>
            <w:tcW w:w="567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7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akey (2005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1.8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EF20EC" w:rsidRPr="00EF20EC" w:rsidRDefault="00E7197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auty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26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01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lham et al. (2005) 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etherland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EF20EC" w:rsidRPr="00EF20EC" w:rsidRDefault="00E048F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36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5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lham et al. (2005) 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etherland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00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EF20EC" w:rsidRPr="00EF20EC" w:rsidRDefault="00E048F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0.13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4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lham et al. (2005) 3</w:t>
            </w:r>
            <w:r w:rsidR="00E048F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ingapor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EF20EC" w:rsidRPr="00EF20EC" w:rsidRDefault="00E048F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25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5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lham et al. (2005) 4</w:t>
            </w:r>
            <w:r w:rsidR="00E048F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ingapor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00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EF20EC" w:rsidRPr="00EF20EC" w:rsidRDefault="00E048F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0.15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4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lham et al. (2005) 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EF20EC" w:rsidRPr="00EF20EC" w:rsidRDefault="00E048F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1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12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lham et al. (2005) 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00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EF20EC" w:rsidRPr="00EF20EC" w:rsidRDefault="00E048F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9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30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DeHart et al. (2006) 1</w:t>
            </w:r>
            <w:r w:rsidR="003F16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d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1.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0.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EF20EC" w:rsidRPr="00EF20EC" w:rsidRDefault="003F1610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5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59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DeHart et al. (2006) 2</w:t>
            </w:r>
            <w:r w:rsidR="003F16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9.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7.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ix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EF20EC" w:rsidRPr="00EF20EC" w:rsidRDefault="003F1610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22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5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DeHart et al. (2006) 3</w:t>
            </w:r>
            <w:r w:rsidR="003F161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d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1.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8.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EF20EC" w:rsidRPr="00EF20EC" w:rsidRDefault="003F1610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8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09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Zeigler-Hill (200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0.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020EA5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</w:t>
            </w:r>
            <w:r w:rsidR="000240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9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20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arpinski et al. (2007) 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6.9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 (composite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EF1AE0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z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5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2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arpinski et al. (2007) 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5.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EF1AE0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z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5F2F0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3</w:t>
            </w:r>
            <w:r w:rsidR="00EF20EC"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7</w:t>
            </w:r>
          </w:p>
        </w:tc>
        <w:tc>
          <w:tcPr>
            <w:tcW w:w="567" w:type="dxa"/>
          </w:tcPr>
          <w:p w:rsidR="00EF20EC" w:rsidRPr="00EF20EC" w:rsidRDefault="005F2F0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6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ma (2007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9.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5.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EF20EC" w:rsidRPr="00EF20EC" w:rsidRDefault="002715E1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0.05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59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chroeder-Abe et al. (2007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erman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2.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1.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656D76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0.12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02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einberg et al. (2007) 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D42CC5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auty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z-scor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28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98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einberg et al. (2007) 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D42CC5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auty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z-scor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3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3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Zeigler-Hill &amp; Terry (2007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9.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0.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EF20EC" w:rsidRPr="00EF20EC" w:rsidRDefault="00FA611F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0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63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lastRenderedPageBreak/>
              <w:t>Good (2008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.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2.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EF20EC" w:rsidRPr="00EF20EC" w:rsidRDefault="00F8116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3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61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ernis et al. (2008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1.8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EF20EC" w:rsidRPr="00EF20EC" w:rsidRDefault="006334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auty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24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01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rizan (2008) 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LS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5C4419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25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2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rizan (2008) 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LS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5C4419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0.05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9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udolph et al. (2008)</w:t>
            </w: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de-AT"/>
              </w:rPr>
              <w:t>b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erman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2.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6.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5779BF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1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9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lbers et al. (2009) 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etherland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9.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unterbalanced</w:t>
            </w:r>
          </w:p>
        </w:tc>
        <w:tc>
          <w:tcPr>
            <w:tcW w:w="851" w:type="dxa"/>
          </w:tcPr>
          <w:p w:rsidR="00EF20EC" w:rsidRPr="00EF20EC" w:rsidRDefault="00EA74C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auty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5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84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lbers et al. (2009) 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etherland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5.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EA74C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auty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7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28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lbers et al. (2009) 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etherland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1.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EA74C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auty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6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8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Dandeneau &amp; Baldwin (2009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2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4.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EF20EC" w:rsidRPr="00EF20EC" w:rsidRDefault="001C247A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0.01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50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DeHart et al. (2009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.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7.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EF20EC" w:rsidRPr="00EF20EC" w:rsidRDefault="00651270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</w:t>
            </w:r>
            <w:r w:rsidR="00B919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21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05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oole et al. (2009) 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9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1.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020EA5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0.07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5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oole et al. (2009) 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9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1.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020EA5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27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5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oole et al. (2009) 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etherland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1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7.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020EA5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auty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0.07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4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oole et al. (2009) 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etherland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1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6.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020EA5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auty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49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4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eBel &amp; Gawronski (2009) 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.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1.8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EF20EC" w:rsidRPr="00EF20EC" w:rsidRDefault="00474E8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30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91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eBel &amp; Gawronski (2009) 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9.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.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EF20EC" w:rsidRPr="00EF20EC" w:rsidRDefault="00474E8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24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1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eBel &amp; Gawronski (2009) 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.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0.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EF20EC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EF20EC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3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76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eBel &amp; Gawronski (2009) 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2.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4.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EF20EC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auty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8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79</w:t>
            </w:r>
          </w:p>
        </w:tc>
      </w:tr>
      <w:tr w:rsidR="00C82D22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eBel &amp; Gawronski (2009) 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.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7.2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3</w:t>
            </w:r>
          </w:p>
        </w:tc>
        <w:tc>
          <w:tcPr>
            <w:tcW w:w="567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77</w:t>
            </w:r>
          </w:p>
        </w:tc>
      </w:tr>
      <w:tr w:rsidR="00C82D22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eBel &amp; Gawronski (2009) 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9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5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6</w:t>
            </w:r>
          </w:p>
        </w:tc>
        <w:tc>
          <w:tcPr>
            <w:tcW w:w="567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0</w:t>
            </w:r>
          </w:p>
        </w:tc>
      </w:tr>
      <w:tr w:rsidR="00C82D22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eBel &amp; Gawronski (2009) 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.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0.7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6</w:t>
            </w:r>
          </w:p>
        </w:tc>
        <w:tc>
          <w:tcPr>
            <w:tcW w:w="567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78</w:t>
            </w:r>
          </w:p>
        </w:tc>
      </w:tr>
      <w:tr w:rsidR="00C82D22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eBel &amp; Gawronski (2009) 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.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8.7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5</w:t>
            </w:r>
          </w:p>
        </w:tc>
        <w:tc>
          <w:tcPr>
            <w:tcW w:w="567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0</w:t>
            </w:r>
          </w:p>
        </w:tc>
      </w:tr>
      <w:tr w:rsidR="00C82D22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eBel &amp; Gawronski (2009) 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1.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6.2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7</w:t>
            </w:r>
          </w:p>
        </w:tc>
        <w:tc>
          <w:tcPr>
            <w:tcW w:w="567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18</w:t>
            </w:r>
          </w:p>
        </w:tc>
      </w:tr>
      <w:tr w:rsidR="00C82D22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eBel &amp; Gawronski (2009) 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.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2.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0.03</w:t>
            </w:r>
          </w:p>
        </w:tc>
        <w:tc>
          <w:tcPr>
            <w:tcW w:w="567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70</w:t>
            </w:r>
          </w:p>
        </w:tc>
      </w:tr>
      <w:tr w:rsidR="00C82D22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eBel &amp; Gawronski (2009) 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.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0.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unterbalanced</w:t>
            </w:r>
          </w:p>
        </w:tc>
        <w:tc>
          <w:tcPr>
            <w:tcW w:w="851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8</w:t>
            </w:r>
          </w:p>
        </w:tc>
        <w:tc>
          <w:tcPr>
            <w:tcW w:w="567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725</w:t>
            </w:r>
          </w:p>
        </w:tc>
      </w:tr>
      <w:tr w:rsidR="00C82D22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eBel &amp; Gawronski (2009) 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8.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1.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unterbalanced</w:t>
            </w:r>
          </w:p>
        </w:tc>
        <w:tc>
          <w:tcPr>
            <w:tcW w:w="851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21</w:t>
            </w:r>
          </w:p>
        </w:tc>
        <w:tc>
          <w:tcPr>
            <w:tcW w:w="567" w:type="dxa"/>
          </w:tcPr>
          <w:p w:rsidR="00C82D22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24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eBel &amp; Gawronski (2009) 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.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1.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EF20EC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EF20EC" w:rsidRPr="00EF20EC" w:rsidRDefault="00474E8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9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5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lastRenderedPageBreak/>
              <w:t>LeBel &amp; Gawronski (2009) 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1.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0.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EF20EC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EF20EC" w:rsidRPr="00EF20EC" w:rsidRDefault="00474E8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22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60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eBel &amp; Gawronski (2009) 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1.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4.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EF20EC" w:rsidRPr="00EF20EC" w:rsidRDefault="00C82D2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unterbalanced</w:t>
            </w:r>
          </w:p>
        </w:tc>
        <w:tc>
          <w:tcPr>
            <w:tcW w:w="851" w:type="dxa"/>
          </w:tcPr>
          <w:p w:rsidR="00EF20EC" w:rsidRPr="00EF20EC" w:rsidRDefault="006525F9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29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72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racy et al. (2009) 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9.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8.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6A671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unterbalanced</w:t>
            </w:r>
          </w:p>
        </w:tc>
        <w:tc>
          <w:tcPr>
            <w:tcW w:w="851" w:type="dxa"/>
          </w:tcPr>
          <w:p w:rsidR="00EF20EC" w:rsidRPr="00EF20EC" w:rsidRDefault="006A671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5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9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racy et al. (2009) 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9.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4.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6A671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unterbalanced</w:t>
            </w:r>
          </w:p>
        </w:tc>
        <w:tc>
          <w:tcPr>
            <w:tcW w:w="851" w:type="dxa"/>
          </w:tcPr>
          <w:p w:rsidR="00EF20EC" w:rsidRPr="00EF20EC" w:rsidRDefault="006A671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auty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2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3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regg &amp; Sedikides (2010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K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0.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5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EF20EC" w:rsidRPr="00EF20EC" w:rsidRDefault="009B158E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0.03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15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eBel (2010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0.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3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unterbalanced</w:t>
            </w:r>
          </w:p>
        </w:tc>
        <w:tc>
          <w:tcPr>
            <w:tcW w:w="851" w:type="dxa"/>
          </w:tcPr>
          <w:p w:rsidR="00EF20EC" w:rsidRPr="00EF20EC" w:rsidRDefault="00633350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4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00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terson (2010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0.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0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EF20EC" w:rsidRPr="00EF20EC" w:rsidRDefault="00992F47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4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04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ieger &amp; Burger (2010)</w:t>
            </w:r>
            <w:r w:rsidR="004F540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e</w:t>
            </w: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ustri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7.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3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andom</w:t>
            </w:r>
          </w:p>
        </w:tc>
        <w:tc>
          <w:tcPr>
            <w:tcW w:w="851" w:type="dxa"/>
          </w:tcPr>
          <w:p w:rsidR="00EF20EC" w:rsidRPr="00EF20EC" w:rsidRDefault="00E57DAF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0.02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44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ieger &amp; Burger (2010)</w:t>
            </w:r>
            <w:r w:rsidR="004F540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e</w:t>
            </w: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ustri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6.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2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  <w:r w:rsidR="00E57DAF"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851" w:type="dxa"/>
          </w:tcPr>
          <w:p w:rsidR="00EF20EC" w:rsidRPr="00EF20EC" w:rsidRDefault="00E57DAF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9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38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ichinger (2011)</w:t>
            </w:r>
            <w:r w:rsidR="004F540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ustri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3.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8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AB005F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851" w:type="dxa"/>
          </w:tcPr>
          <w:p w:rsidR="00EF20EC" w:rsidRPr="00EF20EC" w:rsidRDefault="00AB005F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0.04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00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untsinger (201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0.7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DE533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6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40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rause et al. (201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erman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3.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2.7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EF20EC" w:rsidRPr="00EF20EC" w:rsidRDefault="00A32E96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21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01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ava et al. (201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omani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0.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4.7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B43C6E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unterbalanced</w:t>
            </w:r>
          </w:p>
        </w:tc>
        <w:tc>
          <w:tcPr>
            <w:tcW w:w="851" w:type="dxa"/>
          </w:tcPr>
          <w:p w:rsidR="00EF20EC" w:rsidRPr="00EF20EC" w:rsidRDefault="00B43C6E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7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02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himizu &amp; Pelham (2011)</w:t>
            </w:r>
            <w:r w:rsidR="003D4CA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0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EF20EC" w:rsidRPr="00EF20EC" w:rsidRDefault="003D4CA4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0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10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rask-Tolbert (201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EF20EC" w:rsidRPr="00EF20EC" w:rsidRDefault="007A0765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23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Zeigler-Hill et al. (201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9.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9.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EF20EC" w:rsidRPr="00EF20EC" w:rsidRDefault="00591C6B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7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88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reemers et al. (201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etherland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1.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792507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0.08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95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Falk (2012) 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0.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5.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FA7A56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0.07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0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Falk (2012) 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orth Americ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2.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4.8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FA7A56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9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82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ruseck (2012)</w:t>
            </w:r>
            <w:r w:rsidR="004F540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e</w:t>
            </w: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ustri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4.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7.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unterbalanced</w:t>
            </w:r>
          </w:p>
        </w:tc>
        <w:tc>
          <w:tcPr>
            <w:tcW w:w="851" w:type="dxa"/>
          </w:tcPr>
          <w:p w:rsidR="00EF20EC" w:rsidRPr="00EF20EC" w:rsidRDefault="005A5EE0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0.10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16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ruseck (2012)</w:t>
            </w:r>
            <w:r w:rsidR="004F540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e</w:t>
            </w: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pai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3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4.2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unterbalanced</w:t>
            </w:r>
          </w:p>
        </w:tc>
        <w:tc>
          <w:tcPr>
            <w:tcW w:w="851" w:type="dxa"/>
          </w:tcPr>
          <w:p w:rsidR="00EF20EC" w:rsidRPr="00EF20EC" w:rsidRDefault="005A5EE0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6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53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hillips et al. (201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ustrali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9.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.6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790AF8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auty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z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4F307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2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06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yan (201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4.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andom</w:t>
            </w:r>
          </w:p>
        </w:tc>
        <w:tc>
          <w:tcPr>
            <w:tcW w:w="851" w:type="dxa"/>
          </w:tcPr>
          <w:p w:rsidR="00EF20EC" w:rsidRPr="00EF20EC" w:rsidRDefault="00194102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auty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3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20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ieger et al. (2012)</w:t>
            </w:r>
            <w:r w:rsidR="00FF0EA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e</w:t>
            </w: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ustri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4.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00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851" w:type="dxa"/>
          </w:tcPr>
          <w:p w:rsidR="00EF20EC" w:rsidRPr="00EF20EC" w:rsidRDefault="0041171B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1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9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ieger et al. (2012)</w:t>
            </w:r>
            <w:r w:rsidR="00FF0EA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e</w:t>
            </w: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ustri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4.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851" w:type="dxa"/>
          </w:tcPr>
          <w:p w:rsidR="00EF20EC" w:rsidRPr="00EF20EC" w:rsidRDefault="0041171B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4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5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Zeigler-Hill et al. (201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0.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3.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EF20EC" w:rsidRPr="00EF20EC" w:rsidRDefault="00FA611F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1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10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untsinger (2013a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9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401715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3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00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lastRenderedPageBreak/>
              <w:t>Huntsinger (2013b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5.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EF20EC" w:rsidRPr="00EF20EC" w:rsidRDefault="00401715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23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90</w:t>
            </w:r>
          </w:p>
        </w:tc>
      </w:tr>
      <w:tr w:rsidR="00FB71BD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terson &amp; DeHart (2013) 1</w:t>
            </w:r>
          </w:p>
        </w:tc>
        <w:tc>
          <w:tcPr>
            <w:tcW w:w="1275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rsonal communication</w:t>
            </w:r>
          </w:p>
        </w:tc>
        <w:tc>
          <w:tcPr>
            <w:tcW w:w="70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0.40</w:t>
            </w:r>
          </w:p>
        </w:tc>
        <w:tc>
          <w:tcPr>
            <w:tcW w:w="850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5.16</w:t>
            </w:r>
          </w:p>
        </w:tc>
        <w:tc>
          <w:tcPr>
            <w:tcW w:w="155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FB71BD" w:rsidRDefault="00FB71BD" w:rsidP="00B967C7">
            <w:r w:rsidRPr="001B10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27</w:t>
            </w:r>
          </w:p>
        </w:tc>
        <w:tc>
          <w:tcPr>
            <w:tcW w:w="567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28</w:t>
            </w:r>
          </w:p>
        </w:tc>
      </w:tr>
      <w:tr w:rsidR="00FB71BD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terson &amp; DeHart (2013) 2</w:t>
            </w:r>
          </w:p>
        </w:tc>
        <w:tc>
          <w:tcPr>
            <w:tcW w:w="1275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rsonal communication</w:t>
            </w:r>
          </w:p>
        </w:tc>
        <w:tc>
          <w:tcPr>
            <w:tcW w:w="70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0.73</w:t>
            </w:r>
          </w:p>
        </w:tc>
        <w:tc>
          <w:tcPr>
            <w:tcW w:w="850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0.00</w:t>
            </w:r>
          </w:p>
        </w:tc>
        <w:tc>
          <w:tcPr>
            <w:tcW w:w="155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FB71BD" w:rsidRDefault="00FB71BD" w:rsidP="00B967C7">
            <w:r w:rsidRPr="001B10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28</w:t>
            </w:r>
          </w:p>
        </w:tc>
        <w:tc>
          <w:tcPr>
            <w:tcW w:w="567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04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andolph-Seng &amp; Gardner (2013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.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7.4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andom</w:t>
            </w:r>
          </w:p>
        </w:tc>
        <w:tc>
          <w:tcPr>
            <w:tcW w:w="851" w:type="dxa"/>
          </w:tcPr>
          <w:p w:rsidR="00EF20EC" w:rsidRPr="00EF20EC" w:rsidRDefault="00103420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auty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5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31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ieger &amp; Burger (2013)</w:t>
            </w:r>
            <w:r w:rsidR="004F540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e</w:t>
            </w: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ustri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9.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2.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851" w:type="dxa"/>
          </w:tcPr>
          <w:p w:rsidR="00EF20EC" w:rsidRPr="00EF20EC" w:rsidRDefault="003F1CB8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3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75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ieger &amp; Burger (2013)</w:t>
            </w:r>
            <w:r w:rsidR="004F540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e</w:t>
            </w: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ustri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9.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2.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851" w:type="dxa"/>
          </w:tcPr>
          <w:p w:rsidR="00EF20EC" w:rsidRPr="00EF20EC" w:rsidRDefault="003F1CB8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0.13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26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odroza (2014)</w:t>
            </w:r>
            <w:r w:rsidR="00FF0EA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erbi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0.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7.9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EF20EC" w:rsidRPr="00EF20EC" w:rsidRDefault="00E568EF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7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79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ujak (2014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0.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unterbalanced</w:t>
            </w:r>
          </w:p>
        </w:tc>
        <w:tc>
          <w:tcPr>
            <w:tcW w:w="851" w:type="dxa"/>
          </w:tcPr>
          <w:p w:rsidR="00EF20EC" w:rsidRPr="00EF20EC" w:rsidRDefault="00C439D5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3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1</w:t>
            </w:r>
          </w:p>
        </w:tc>
      </w:tr>
      <w:tr w:rsidR="00EF20EC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oorens (2014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etherland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.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7.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LS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EF20EC" w:rsidRPr="00EF20EC" w:rsidRDefault="009A67BF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auty</w:t>
            </w:r>
          </w:p>
        </w:tc>
        <w:tc>
          <w:tcPr>
            <w:tcW w:w="1275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7</w:t>
            </w:r>
          </w:p>
        </w:tc>
        <w:tc>
          <w:tcPr>
            <w:tcW w:w="567" w:type="dxa"/>
          </w:tcPr>
          <w:p w:rsidR="00EF20EC" w:rsidRPr="00EF20EC" w:rsidRDefault="00EF20EC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42</w:t>
            </w:r>
          </w:p>
        </w:tc>
      </w:tr>
      <w:tr w:rsidR="00FB71BD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terson (2014) 1</w:t>
            </w:r>
          </w:p>
        </w:tc>
        <w:tc>
          <w:tcPr>
            <w:tcW w:w="1275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rsonal communication</w:t>
            </w:r>
          </w:p>
        </w:tc>
        <w:tc>
          <w:tcPr>
            <w:tcW w:w="70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FB71BD" w:rsidRPr="00D23690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1316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SES</w:t>
            </w:r>
          </w:p>
        </w:tc>
        <w:tc>
          <w:tcPr>
            <w:tcW w:w="1559" w:type="dxa"/>
            <w:shd w:val="clear" w:color="auto" w:fill="auto"/>
            <w:noWrap/>
          </w:tcPr>
          <w:p w:rsidR="00FB71BD" w:rsidRDefault="00FB71BD" w:rsidP="00B967C7">
            <w:r w:rsidRPr="009138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42</w:t>
            </w:r>
          </w:p>
        </w:tc>
        <w:tc>
          <w:tcPr>
            <w:tcW w:w="567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5</w:t>
            </w:r>
          </w:p>
        </w:tc>
      </w:tr>
      <w:tr w:rsidR="00FB71BD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terson (2014) 2</w:t>
            </w:r>
          </w:p>
        </w:tc>
        <w:tc>
          <w:tcPr>
            <w:tcW w:w="1275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rsonal communication</w:t>
            </w:r>
          </w:p>
        </w:tc>
        <w:tc>
          <w:tcPr>
            <w:tcW w:w="70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FB71BD" w:rsidRPr="00D23690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</w:t>
            </w:r>
            <w:r w:rsidRPr="001316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mputer</w:t>
            </w:r>
          </w:p>
        </w:tc>
        <w:tc>
          <w:tcPr>
            <w:tcW w:w="1418" w:type="dxa"/>
            <w:shd w:val="clear" w:color="auto" w:fill="auto"/>
            <w:noWrap/>
          </w:tcPr>
          <w:p w:rsidR="00FB71BD" w:rsidRPr="00D23690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37D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SES</w:t>
            </w:r>
          </w:p>
        </w:tc>
        <w:tc>
          <w:tcPr>
            <w:tcW w:w="1559" w:type="dxa"/>
            <w:shd w:val="clear" w:color="auto" w:fill="auto"/>
            <w:noWrap/>
          </w:tcPr>
          <w:p w:rsidR="00FB71BD" w:rsidRDefault="00FB71BD" w:rsidP="00B967C7">
            <w:r w:rsidRPr="009138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9</w:t>
            </w:r>
          </w:p>
        </w:tc>
        <w:tc>
          <w:tcPr>
            <w:tcW w:w="567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1</w:t>
            </w:r>
          </w:p>
        </w:tc>
      </w:tr>
      <w:tr w:rsidR="00FB71BD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terson (2014) 3</w:t>
            </w:r>
          </w:p>
        </w:tc>
        <w:tc>
          <w:tcPr>
            <w:tcW w:w="1275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rsonal communication</w:t>
            </w:r>
          </w:p>
        </w:tc>
        <w:tc>
          <w:tcPr>
            <w:tcW w:w="70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FB71BD" w:rsidRPr="00D23690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1316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</w:tcPr>
          <w:p w:rsidR="00FB71BD" w:rsidRPr="00D23690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37D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SES</w:t>
            </w:r>
          </w:p>
        </w:tc>
        <w:tc>
          <w:tcPr>
            <w:tcW w:w="1559" w:type="dxa"/>
            <w:shd w:val="clear" w:color="auto" w:fill="auto"/>
            <w:noWrap/>
          </w:tcPr>
          <w:p w:rsidR="00FB71BD" w:rsidRDefault="00FB71BD" w:rsidP="00B967C7">
            <w:r w:rsidRPr="009138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6</w:t>
            </w:r>
          </w:p>
        </w:tc>
        <w:tc>
          <w:tcPr>
            <w:tcW w:w="567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8</w:t>
            </w:r>
          </w:p>
        </w:tc>
      </w:tr>
      <w:tr w:rsidR="00FB71BD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terson (2014) 4</w:t>
            </w:r>
          </w:p>
        </w:tc>
        <w:tc>
          <w:tcPr>
            <w:tcW w:w="1275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rsonal communication</w:t>
            </w:r>
          </w:p>
        </w:tc>
        <w:tc>
          <w:tcPr>
            <w:tcW w:w="70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FB71BD" w:rsidRPr="00D23690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1316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</w:tcPr>
          <w:p w:rsidR="00FB71BD" w:rsidRPr="00D23690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37D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SES</w:t>
            </w:r>
          </w:p>
        </w:tc>
        <w:tc>
          <w:tcPr>
            <w:tcW w:w="1559" w:type="dxa"/>
            <w:shd w:val="clear" w:color="auto" w:fill="auto"/>
            <w:noWrap/>
          </w:tcPr>
          <w:p w:rsidR="00FB71BD" w:rsidRDefault="00FB71BD" w:rsidP="00B967C7">
            <w:r w:rsidRPr="009138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0.23</w:t>
            </w:r>
          </w:p>
        </w:tc>
        <w:tc>
          <w:tcPr>
            <w:tcW w:w="567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6</w:t>
            </w:r>
          </w:p>
        </w:tc>
      </w:tr>
      <w:tr w:rsidR="00FB71BD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terson (2014) 5</w:t>
            </w:r>
          </w:p>
        </w:tc>
        <w:tc>
          <w:tcPr>
            <w:tcW w:w="1275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rsonal communication</w:t>
            </w:r>
          </w:p>
        </w:tc>
        <w:tc>
          <w:tcPr>
            <w:tcW w:w="70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FB71BD" w:rsidRPr="00D23690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</w:t>
            </w:r>
            <w:r w:rsidR="00FB71BD" w:rsidRPr="001316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mputer</w:t>
            </w:r>
          </w:p>
        </w:tc>
        <w:tc>
          <w:tcPr>
            <w:tcW w:w="1418" w:type="dxa"/>
            <w:shd w:val="clear" w:color="auto" w:fill="auto"/>
            <w:noWrap/>
          </w:tcPr>
          <w:p w:rsidR="00FB71BD" w:rsidRPr="00D23690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37D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SES</w:t>
            </w:r>
          </w:p>
        </w:tc>
        <w:tc>
          <w:tcPr>
            <w:tcW w:w="1559" w:type="dxa"/>
            <w:shd w:val="clear" w:color="auto" w:fill="auto"/>
            <w:noWrap/>
          </w:tcPr>
          <w:p w:rsidR="00FB71BD" w:rsidRDefault="00FB71BD" w:rsidP="00B967C7">
            <w:r w:rsidRPr="009138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1</w:t>
            </w:r>
          </w:p>
        </w:tc>
        <w:tc>
          <w:tcPr>
            <w:tcW w:w="567" w:type="dxa"/>
          </w:tcPr>
          <w:p w:rsidR="00FB71BD" w:rsidRPr="00EF20EC" w:rsidRDefault="00FB71BD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7</w:t>
            </w:r>
          </w:p>
        </w:tc>
      </w:tr>
      <w:tr w:rsidR="00167C33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</w:tcPr>
          <w:p w:rsidR="00167C33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Saryiska et al. (2014) 1 </w:t>
            </w:r>
            <w:r w:rsidRPr="00F42B9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de-AT"/>
              </w:rPr>
              <w:t>e</w:t>
            </w:r>
            <w:r w:rsidR="00F42B93" w:rsidRPr="00F42B9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de-AT"/>
              </w:rPr>
              <w:t>,f</w:t>
            </w:r>
          </w:p>
        </w:tc>
        <w:tc>
          <w:tcPr>
            <w:tcW w:w="1275" w:type="dxa"/>
            <w:shd w:val="clear" w:color="auto" w:fill="auto"/>
            <w:noWrap/>
          </w:tcPr>
          <w:p w:rsidR="00167C33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ermany</w:t>
            </w:r>
          </w:p>
        </w:tc>
        <w:tc>
          <w:tcPr>
            <w:tcW w:w="1418" w:type="dxa"/>
            <w:shd w:val="clear" w:color="auto" w:fill="auto"/>
            <w:noWrap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rsonal communication</w:t>
            </w:r>
          </w:p>
        </w:tc>
        <w:tc>
          <w:tcPr>
            <w:tcW w:w="709" w:type="dxa"/>
            <w:shd w:val="clear" w:color="auto" w:fill="auto"/>
            <w:noWrap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167C33" w:rsidRPr="0013161E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ixed</w:t>
            </w:r>
          </w:p>
        </w:tc>
        <w:tc>
          <w:tcPr>
            <w:tcW w:w="1418" w:type="dxa"/>
            <w:shd w:val="clear" w:color="auto" w:fill="auto"/>
            <w:noWrap/>
          </w:tcPr>
          <w:p w:rsidR="00167C33" w:rsidRDefault="00167C33" w:rsidP="00B967C7">
            <w:r w:rsidRPr="00D24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167C33" w:rsidRDefault="00167C33" w:rsidP="00B967C7">
            <w:r w:rsidRPr="003C4E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ther</w:t>
            </w:r>
          </w:p>
        </w:tc>
        <w:tc>
          <w:tcPr>
            <w:tcW w:w="709" w:type="dxa"/>
            <w:shd w:val="clear" w:color="auto" w:fill="auto"/>
            <w:noWrap/>
          </w:tcPr>
          <w:p w:rsidR="00167C33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25</w:t>
            </w:r>
          </w:p>
        </w:tc>
        <w:tc>
          <w:tcPr>
            <w:tcW w:w="567" w:type="dxa"/>
          </w:tcPr>
          <w:p w:rsidR="00167C33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5</w:t>
            </w:r>
          </w:p>
        </w:tc>
      </w:tr>
      <w:tr w:rsidR="00167C33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</w:tcPr>
          <w:p w:rsidR="00167C33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Saryiska et al. (2014) 2 </w:t>
            </w:r>
            <w:r w:rsidRPr="00F42B9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de-AT"/>
              </w:rPr>
              <w:t>e</w:t>
            </w:r>
            <w:r w:rsidR="00F42B93" w:rsidRPr="00F42B9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de-AT"/>
              </w:rPr>
              <w:t>,f</w:t>
            </w:r>
          </w:p>
        </w:tc>
        <w:tc>
          <w:tcPr>
            <w:tcW w:w="1275" w:type="dxa"/>
            <w:shd w:val="clear" w:color="auto" w:fill="auto"/>
            <w:noWrap/>
          </w:tcPr>
          <w:p w:rsidR="00167C33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ulgaria</w:t>
            </w:r>
          </w:p>
        </w:tc>
        <w:tc>
          <w:tcPr>
            <w:tcW w:w="1418" w:type="dxa"/>
            <w:shd w:val="clear" w:color="auto" w:fill="auto"/>
            <w:noWrap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rsonal communication</w:t>
            </w:r>
          </w:p>
        </w:tc>
        <w:tc>
          <w:tcPr>
            <w:tcW w:w="709" w:type="dxa"/>
            <w:shd w:val="clear" w:color="auto" w:fill="auto"/>
            <w:noWrap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167C33" w:rsidRPr="00B967C7" w:rsidRDefault="00167C33" w:rsidP="00B967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4735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</w:tcPr>
          <w:p w:rsidR="00167C33" w:rsidRDefault="00167C33" w:rsidP="00B967C7">
            <w:r w:rsidRPr="00D24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167C33" w:rsidRDefault="00167C33" w:rsidP="00B967C7">
            <w:r w:rsidRPr="003C4E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ther</w:t>
            </w:r>
          </w:p>
        </w:tc>
        <w:tc>
          <w:tcPr>
            <w:tcW w:w="709" w:type="dxa"/>
            <w:shd w:val="clear" w:color="auto" w:fill="auto"/>
            <w:noWrap/>
          </w:tcPr>
          <w:p w:rsidR="00167C33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7</w:t>
            </w:r>
          </w:p>
        </w:tc>
        <w:tc>
          <w:tcPr>
            <w:tcW w:w="567" w:type="dxa"/>
          </w:tcPr>
          <w:p w:rsidR="00167C33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38</w:t>
            </w:r>
          </w:p>
        </w:tc>
      </w:tr>
      <w:tr w:rsidR="00167C33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</w:tcPr>
          <w:p w:rsidR="00167C33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Saryiska et al. (2014) 3 </w:t>
            </w:r>
            <w:r w:rsidRPr="00F42B9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de-AT"/>
              </w:rPr>
              <w:t>e</w:t>
            </w:r>
            <w:r w:rsidR="00F42B93" w:rsidRPr="00F42B9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de-AT"/>
              </w:rPr>
              <w:t>,f</w:t>
            </w:r>
          </w:p>
        </w:tc>
        <w:tc>
          <w:tcPr>
            <w:tcW w:w="1275" w:type="dxa"/>
            <w:shd w:val="clear" w:color="auto" w:fill="auto"/>
            <w:noWrap/>
          </w:tcPr>
          <w:p w:rsidR="00167C33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pain</w:t>
            </w:r>
          </w:p>
        </w:tc>
        <w:tc>
          <w:tcPr>
            <w:tcW w:w="1418" w:type="dxa"/>
            <w:shd w:val="clear" w:color="auto" w:fill="auto"/>
            <w:noWrap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rsonal communication</w:t>
            </w:r>
          </w:p>
        </w:tc>
        <w:tc>
          <w:tcPr>
            <w:tcW w:w="709" w:type="dxa"/>
            <w:shd w:val="clear" w:color="auto" w:fill="auto"/>
            <w:noWrap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167C33" w:rsidRPr="00B967C7" w:rsidRDefault="00167C33" w:rsidP="00B967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4735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</w:tcPr>
          <w:p w:rsidR="00167C33" w:rsidRDefault="00167C33" w:rsidP="00B967C7">
            <w:r w:rsidRPr="00D24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167C33" w:rsidRDefault="00167C33" w:rsidP="00B967C7">
            <w:r w:rsidRPr="003C4E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ther</w:t>
            </w:r>
          </w:p>
        </w:tc>
        <w:tc>
          <w:tcPr>
            <w:tcW w:w="709" w:type="dxa"/>
            <w:shd w:val="clear" w:color="auto" w:fill="auto"/>
            <w:noWrap/>
          </w:tcPr>
          <w:p w:rsidR="00167C33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0.01</w:t>
            </w:r>
          </w:p>
        </w:tc>
        <w:tc>
          <w:tcPr>
            <w:tcW w:w="567" w:type="dxa"/>
          </w:tcPr>
          <w:p w:rsidR="00167C33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18</w:t>
            </w:r>
          </w:p>
        </w:tc>
      </w:tr>
      <w:tr w:rsidR="00167C33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</w:tcPr>
          <w:p w:rsidR="00167C33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Saryiska et al. (2014) 4 </w:t>
            </w:r>
            <w:r w:rsidRPr="00F42B9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de-AT"/>
              </w:rPr>
              <w:t>e</w:t>
            </w:r>
            <w:r w:rsidR="00F42B93" w:rsidRPr="00F42B9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de-AT"/>
              </w:rPr>
              <w:t>,f</w:t>
            </w:r>
          </w:p>
        </w:tc>
        <w:tc>
          <w:tcPr>
            <w:tcW w:w="1275" w:type="dxa"/>
            <w:shd w:val="clear" w:color="auto" w:fill="auto"/>
            <w:noWrap/>
          </w:tcPr>
          <w:p w:rsidR="00167C33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lombia</w:t>
            </w:r>
          </w:p>
        </w:tc>
        <w:tc>
          <w:tcPr>
            <w:tcW w:w="1418" w:type="dxa"/>
            <w:shd w:val="clear" w:color="auto" w:fill="auto"/>
            <w:noWrap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rsonal communication</w:t>
            </w:r>
          </w:p>
        </w:tc>
        <w:tc>
          <w:tcPr>
            <w:tcW w:w="709" w:type="dxa"/>
            <w:shd w:val="clear" w:color="auto" w:fill="auto"/>
            <w:noWrap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167C33" w:rsidRPr="00B967C7" w:rsidRDefault="00167C33" w:rsidP="00B967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4735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</w:tcPr>
          <w:p w:rsidR="00167C33" w:rsidRDefault="00167C33" w:rsidP="00B967C7">
            <w:r w:rsidRPr="00D246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167C33" w:rsidRDefault="00167C33" w:rsidP="00B967C7">
            <w:r w:rsidRPr="003C4E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ther</w:t>
            </w:r>
          </w:p>
        </w:tc>
        <w:tc>
          <w:tcPr>
            <w:tcW w:w="709" w:type="dxa"/>
            <w:shd w:val="clear" w:color="auto" w:fill="auto"/>
            <w:noWrap/>
          </w:tcPr>
          <w:p w:rsidR="00167C33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4</w:t>
            </w:r>
          </w:p>
        </w:tc>
        <w:tc>
          <w:tcPr>
            <w:tcW w:w="567" w:type="dxa"/>
          </w:tcPr>
          <w:p w:rsidR="00167C33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74</w:t>
            </w:r>
          </w:p>
        </w:tc>
      </w:tr>
      <w:tr w:rsidR="00167C33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ieger et al. (2014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ustri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7.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2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mpl-expl</w:t>
            </w:r>
          </w:p>
        </w:tc>
        <w:tc>
          <w:tcPr>
            <w:tcW w:w="851" w:type="dxa"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0.01</w:t>
            </w:r>
          </w:p>
        </w:tc>
        <w:tc>
          <w:tcPr>
            <w:tcW w:w="567" w:type="dxa"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765</w:t>
            </w:r>
          </w:p>
        </w:tc>
      </w:tr>
      <w:tr w:rsidR="00167C33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oorens et al. (2015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lgi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4.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5.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auty</w:t>
            </w:r>
          </w:p>
        </w:tc>
        <w:tc>
          <w:tcPr>
            <w:tcW w:w="1275" w:type="dxa"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30</w:t>
            </w:r>
          </w:p>
        </w:tc>
        <w:tc>
          <w:tcPr>
            <w:tcW w:w="567" w:type="dxa"/>
          </w:tcPr>
          <w:p w:rsidR="00167C33" w:rsidRPr="00EF20EC" w:rsidRDefault="00167C33" w:rsidP="00B967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64</w:t>
            </w:r>
          </w:p>
        </w:tc>
      </w:tr>
      <w:tr w:rsidR="0014339F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lastRenderedPageBreak/>
              <w:t>Kim &amp; Johnson (2015)</w:t>
            </w:r>
          </w:p>
        </w:tc>
        <w:tc>
          <w:tcPr>
            <w:tcW w:w="1275" w:type="dxa"/>
            <w:shd w:val="clear" w:color="auto" w:fill="auto"/>
            <w:noWrap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rsonal communication</w:t>
            </w:r>
          </w:p>
        </w:tc>
        <w:tc>
          <w:tcPr>
            <w:tcW w:w="709" w:type="dxa"/>
            <w:shd w:val="clear" w:color="auto" w:fill="auto"/>
            <w:noWrap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9.57</w:t>
            </w:r>
          </w:p>
        </w:tc>
        <w:tc>
          <w:tcPr>
            <w:tcW w:w="850" w:type="dxa"/>
            <w:shd w:val="clear" w:color="auto" w:fill="auto"/>
            <w:noWrap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7.50</w:t>
            </w:r>
          </w:p>
        </w:tc>
        <w:tc>
          <w:tcPr>
            <w:tcW w:w="1559" w:type="dxa"/>
            <w:shd w:val="clear" w:color="auto" w:fill="auto"/>
            <w:noWrap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14339F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auty</w:t>
            </w:r>
          </w:p>
        </w:tc>
        <w:tc>
          <w:tcPr>
            <w:tcW w:w="1275" w:type="dxa"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1</w:t>
            </w:r>
          </w:p>
        </w:tc>
        <w:tc>
          <w:tcPr>
            <w:tcW w:w="567" w:type="dxa"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0</w:t>
            </w:r>
          </w:p>
        </w:tc>
      </w:tr>
      <w:tr w:rsidR="0014339F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tto (2015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2.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9.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28</w:t>
            </w:r>
          </w:p>
        </w:tc>
        <w:tc>
          <w:tcPr>
            <w:tcW w:w="567" w:type="dxa"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90</w:t>
            </w:r>
          </w:p>
        </w:tc>
      </w:tr>
      <w:tr w:rsidR="0014339F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usu et al. (2015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omani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0.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0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1</w:t>
            </w:r>
          </w:p>
        </w:tc>
        <w:tc>
          <w:tcPr>
            <w:tcW w:w="567" w:type="dxa"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12</w:t>
            </w:r>
          </w:p>
        </w:tc>
      </w:tr>
      <w:tr w:rsidR="0014339F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rause et al. (201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erman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4.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4.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4</w:t>
            </w:r>
          </w:p>
        </w:tc>
        <w:tc>
          <w:tcPr>
            <w:tcW w:w="567" w:type="dxa"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27</w:t>
            </w:r>
          </w:p>
        </w:tc>
      </w:tr>
      <w:tr w:rsidR="0014339F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aroui et al. (201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omani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3.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4.5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n and pap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xpl-impl</w:t>
            </w:r>
          </w:p>
        </w:tc>
        <w:tc>
          <w:tcPr>
            <w:tcW w:w="851" w:type="dxa"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5</w:t>
            </w:r>
          </w:p>
        </w:tc>
        <w:tc>
          <w:tcPr>
            <w:tcW w:w="567" w:type="dxa"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10</w:t>
            </w:r>
          </w:p>
        </w:tc>
      </w:tr>
      <w:tr w:rsidR="0014339F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mallets et al. (201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4.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12</w:t>
            </w:r>
          </w:p>
        </w:tc>
        <w:tc>
          <w:tcPr>
            <w:tcW w:w="567" w:type="dxa"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09</w:t>
            </w:r>
          </w:p>
        </w:tc>
      </w:tr>
      <w:tr w:rsidR="0014339F" w:rsidRPr="00EF20EC" w:rsidTr="00B967C7">
        <w:trPr>
          <w:trHeight w:val="300"/>
        </w:trPr>
        <w:tc>
          <w:tcPr>
            <w:tcW w:w="268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amilton &amp; DeHart (2017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ublish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0.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3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ompu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clear</w:t>
            </w:r>
          </w:p>
        </w:tc>
        <w:tc>
          <w:tcPr>
            <w:tcW w:w="851" w:type="dxa"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king</w:t>
            </w:r>
          </w:p>
        </w:tc>
        <w:tc>
          <w:tcPr>
            <w:tcW w:w="1275" w:type="dxa"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-algorith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.08</w:t>
            </w:r>
          </w:p>
        </w:tc>
        <w:tc>
          <w:tcPr>
            <w:tcW w:w="567" w:type="dxa"/>
          </w:tcPr>
          <w:p w:rsidR="0014339F" w:rsidRPr="00EF20EC" w:rsidRDefault="0014339F" w:rsidP="00143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EF20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78</w:t>
            </w:r>
          </w:p>
        </w:tc>
      </w:tr>
    </w:tbl>
    <w:p w:rsidR="00CC43E5" w:rsidRPr="00EF20EC" w:rsidRDefault="006F5805">
      <w:pPr>
        <w:rPr>
          <w:sz w:val="20"/>
          <w:szCs w:val="20"/>
          <w:lang w:val="en-US"/>
        </w:rPr>
      </w:pPr>
      <w:r w:rsidRPr="00EF20EC">
        <w:rPr>
          <w:i/>
          <w:sz w:val="20"/>
          <w:szCs w:val="20"/>
          <w:lang w:val="en-US"/>
        </w:rPr>
        <w:t>Note</w:t>
      </w:r>
      <w:r w:rsidR="009713CE">
        <w:rPr>
          <w:sz w:val="20"/>
          <w:szCs w:val="20"/>
          <w:lang w:val="en-US"/>
        </w:rPr>
        <w:t>. When multiple studies were presented within the same paper, we numbered included samples according to the sequence of included studies;</w:t>
      </w:r>
      <w:r w:rsidR="006A2A1B">
        <w:rPr>
          <w:sz w:val="20"/>
          <w:szCs w:val="20"/>
          <w:lang w:val="en-US"/>
        </w:rPr>
        <w:t xml:space="preserve"> Personal communications refer to published papers where correlation coefficients were not explicitly reported but obtained through correspondence;</w:t>
      </w:r>
      <w:r w:rsidR="009713CE">
        <w:rPr>
          <w:sz w:val="20"/>
          <w:szCs w:val="20"/>
          <w:lang w:val="en-US"/>
        </w:rPr>
        <w:t xml:space="preserve"> </w:t>
      </w:r>
      <w:r w:rsidR="00655A70" w:rsidRPr="00EF20EC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val="en-US" w:eastAsia="de-AT"/>
        </w:rPr>
        <w:t>a</w:t>
      </w:r>
      <w:r w:rsidR="00655A70" w:rsidRPr="00EF20EC">
        <w:rPr>
          <w:sz w:val="20"/>
          <w:szCs w:val="20"/>
          <w:lang w:val="en-US"/>
        </w:rPr>
        <w:t>indicates double administration of the IPT once preceding and once subsequent to the explicit measure: within analyses these cases were treated as implicit-explicit administrations</w:t>
      </w:r>
      <w:r w:rsidR="00A84204" w:rsidRPr="00EF20EC">
        <w:rPr>
          <w:sz w:val="20"/>
          <w:szCs w:val="20"/>
          <w:lang w:val="en-US"/>
        </w:rPr>
        <w:t xml:space="preserve">; </w:t>
      </w:r>
      <w:r w:rsidR="00A84204" w:rsidRPr="00EF20EC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val="en-US" w:eastAsia="de-AT"/>
        </w:rPr>
        <w:t>b</w:t>
      </w:r>
      <w:r w:rsidR="00A84204" w:rsidRPr="00EF20EC">
        <w:rPr>
          <w:sz w:val="20"/>
          <w:szCs w:val="20"/>
          <w:lang w:val="en-US"/>
        </w:rPr>
        <w:t>indicates double administration of the IPT before or after the explicit measure was administered;</w:t>
      </w:r>
      <w:r w:rsidR="00E04A79">
        <w:rPr>
          <w:sz w:val="20"/>
          <w:szCs w:val="20"/>
          <w:lang w:val="en-US"/>
        </w:rPr>
        <w:t xml:space="preserve"> </w:t>
      </w:r>
      <w:r w:rsidR="00E04A79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val="en-US" w:eastAsia="de-AT"/>
        </w:rPr>
        <w:t>c</w:t>
      </w:r>
      <w:r w:rsidR="00E04A79" w:rsidRPr="00EF20EC">
        <w:rPr>
          <w:sz w:val="20"/>
          <w:szCs w:val="20"/>
          <w:lang w:val="en-US"/>
        </w:rPr>
        <w:t>indicates</w:t>
      </w:r>
      <w:r w:rsidR="00E04A79">
        <w:rPr>
          <w:sz w:val="20"/>
          <w:szCs w:val="20"/>
          <w:lang w:val="en-US"/>
        </w:rPr>
        <w:t xml:space="preserve"> that the IPT was a compound measure including birthday number preference</w:t>
      </w:r>
      <w:r w:rsidR="003F1610">
        <w:rPr>
          <w:sz w:val="20"/>
          <w:szCs w:val="20"/>
          <w:lang w:val="en-US"/>
        </w:rPr>
        <w:t xml:space="preserve">; </w:t>
      </w:r>
      <w:r w:rsidR="003F1610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val="en-US" w:eastAsia="de-AT"/>
        </w:rPr>
        <w:t>d</w:t>
      </w:r>
      <w:r w:rsidR="003F1610">
        <w:rPr>
          <w:sz w:val="20"/>
          <w:szCs w:val="20"/>
          <w:lang w:val="en-US"/>
        </w:rPr>
        <w:t xml:space="preserve">indicates that both measures have been administered </w:t>
      </w:r>
      <w:r w:rsidR="00A95051">
        <w:rPr>
          <w:sz w:val="20"/>
          <w:szCs w:val="20"/>
          <w:lang w:val="en-US"/>
        </w:rPr>
        <w:t>at multiple</w:t>
      </w:r>
      <w:r w:rsidR="003F1610">
        <w:rPr>
          <w:sz w:val="20"/>
          <w:szCs w:val="20"/>
          <w:lang w:val="en-US"/>
        </w:rPr>
        <w:t xml:space="preserve"> time-points</w:t>
      </w:r>
      <w:r w:rsidR="00A95051" w:rsidRPr="00A95051">
        <w:rPr>
          <w:sz w:val="20"/>
          <w:szCs w:val="20"/>
          <w:lang w:val="en-US"/>
        </w:rPr>
        <w:t xml:space="preserve"> </w:t>
      </w:r>
      <w:r w:rsidR="00A95051">
        <w:rPr>
          <w:sz w:val="20"/>
          <w:szCs w:val="20"/>
          <w:lang w:val="en-US"/>
        </w:rPr>
        <w:t xml:space="preserve">and respective results </w:t>
      </w:r>
      <w:bookmarkStart w:id="0" w:name="_GoBack"/>
      <w:bookmarkEnd w:id="0"/>
      <w:r w:rsidR="00A95051">
        <w:rPr>
          <w:sz w:val="20"/>
          <w:szCs w:val="20"/>
          <w:lang w:val="en-US"/>
        </w:rPr>
        <w:t>were therefore averaged</w:t>
      </w:r>
      <w:r w:rsidR="00383731">
        <w:rPr>
          <w:sz w:val="20"/>
          <w:szCs w:val="20"/>
          <w:lang w:val="en-US"/>
        </w:rPr>
        <w:t xml:space="preserve">; </w:t>
      </w:r>
      <w:r w:rsidR="00383731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val="en-US" w:eastAsia="de-AT"/>
        </w:rPr>
        <w:t>e</w:t>
      </w:r>
      <w:r w:rsidR="00383731">
        <w:rPr>
          <w:sz w:val="20"/>
          <w:szCs w:val="20"/>
          <w:lang w:val="en-US"/>
        </w:rPr>
        <w:t>indicates that first and last name IPT scores were provided separately</w:t>
      </w:r>
      <w:r w:rsidR="00F42B93">
        <w:rPr>
          <w:sz w:val="20"/>
          <w:szCs w:val="20"/>
          <w:lang w:val="en-US"/>
        </w:rPr>
        <w:t xml:space="preserve">; </w:t>
      </w:r>
      <w:r w:rsidR="00F42B93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val="en-US" w:eastAsia="de-AT"/>
        </w:rPr>
        <w:t>f</w:t>
      </w:r>
      <w:r w:rsidR="00F42B93">
        <w:rPr>
          <w:sz w:val="20"/>
          <w:szCs w:val="20"/>
          <w:lang w:val="en-US"/>
        </w:rPr>
        <w:t>indicates triple administration of the IPT</w:t>
      </w:r>
      <w:r w:rsidR="00383731">
        <w:rPr>
          <w:sz w:val="20"/>
          <w:szCs w:val="20"/>
          <w:lang w:val="en-US"/>
        </w:rPr>
        <w:t>;</w:t>
      </w:r>
      <w:r w:rsidR="00655A70" w:rsidRPr="00EF20EC">
        <w:rPr>
          <w:sz w:val="20"/>
          <w:szCs w:val="20"/>
          <w:lang w:val="en-US"/>
        </w:rPr>
        <w:t xml:space="preserve"> b</w:t>
      </w:r>
      <w:r w:rsidRPr="00EF20EC">
        <w:rPr>
          <w:sz w:val="20"/>
          <w:szCs w:val="20"/>
          <w:lang w:val="en-US"/>
        </w:rPr>
        <w:t xml:space="preserve">lank cells indicate that no information was retrievable from primary studies; </w:t>
      </w:r>
      <w:r w:rsidRPr="00EF20EC">
        <w:rPr>
          <w:i/>
          <w:sz w:val="20"/>
          <w:szCs w:val="20"/>
          <w:lang w:val="en-US"/>
        </w:rPr>
        <w:t xml:space="preserve">r </w:t>
      </w:r>
      <w:r w:rsidRPr="00EF20EC">
        <w:rPr>
          <w:sz w:val="20"/>
          <w:szCs w:val="20"/>
          <w:lang w:val="en-US"/>
        </w:rPr>
        <w:t xml:space="preserve">= associations </w:t>
      </w:r>
      <w:r w:rsidR="00655A70" w:rsidRPr="00EF20EC">
        <w:rPr>
          <w:sz w:val="20"/>
          <w:szCs w:val="20"/>
          <w:lang w:val="en-US"/>
        </w:rPr>
        <w:t>between Initial Preference Task</w:t>
      </w:r>
      <w:r w:rsidRPr="00EF20EC">
        <w:rPr>
          <w:sz w:val="20"/>
          <w:szCs w:val="20"/>
          <w:lang w:val="en-US"/>
        </w:rPr>
        <w:t xml:space="preserve"> and explicit self</w:t>
      </w:r>
      <w:r w:rsidR="00655A70" w:rsidRPr="00EF20EC">
        <w:rPr>
          <w:sz w:val="20"/>
          <w:szCs w:val="20"/>
          <w:lang w:val="en-US"/>
        </w:rPr>
        <w:t>-</w:t>
      </w:r>
      <w:r w:rsidRPr="00EF20EC">
        <w:rPr>
          <w:sz w:val="20"/>
          <w:szCs w:val="20"/>
          <w:lang w:val="en-US"/>
        </w:rPr>
        <w:t xml:space="preserve">esteem measures; </w:t>
      </w:r>
      <w:r w:rsidR="00037E44" w:rsidRPr="00EF20EC">
        <w:rPr>
          <w:sz w:val="20"/>
          <w:szCs w:val="20"/>
          <w:lang w:val="en-US"/>
        </w:rPr>
        <w:t>GSES = General Self Esteem Scale; MSES = Multidimensional Self Esteem Scale; RSES = Rosenberg Self Esteem Scale; SLCS/</w:t>
      </w:r>
      <w:r w:rsidRPr="00EF20EC">
        <w:rPr>
          <w:sz w:val="20"/>
          <w:szCs w:val="20"/>
          <w:lang w:val="en-US"/>
        </w:rPr>
        <w:t>SLSC = Self-Liking Self-Competence Scale</w:t>
      </w:r>
      <w:r w:rsidR="00037E44" w:rsidRPr="00EF20EC">
        <w:rPr>
          <w:sz w:val="20"/>
          <w:szCs w:val="20"/>
          <w:lang w:val="en-US"/>
        </w:rPr>
        <w:t>; SSES = State Self Esteem Scale</w:t>
      </w:r>
      <w:r w:rsidR="0046489A" w:rsidRPr="00EF20EC">
        <w:rPr>
          <w:sz w:val="20"/>
          <w:szCs w:val="20"/>
          <w:lang w:val="en-US"/>
        </w:rPr>
        <w:t>; impl-expl = Implicit measure was administered first; expl-impl = explicit measure was administered first.</w:t>
      </w:r>
    </w:p>
    <w:sectPr w:rsidR="00CC43E5" w:rsidRPr="00EF20EC" w:rsidSect="00CC43E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3E5"/>
    <w:rsid w:val="000038F0"/>
    <w:rsid w:val="00020EA5"/>
    <w:rsid w:val="00024067"/>
    <w:rsid w:val="0002410F"/>
    <w:rsid w:val="000277B3"/>
    <w:rsid w:val="00037E44"/>
    <w:rsid w:val="0005405F"/>
    <w:rsid w:val="00103420"/>
    <w:rsid w:val="0014339F"/>
    <w:rsid w:val="00146CA9"/>
    <w:rsid w:val="00167C33"/>
    <w:rsid w:val="0019192A"/>
    <w:rsid w:val="00194102"/>
    <w:rsid w:val="001C247A"/>
    <w:rsid w:val="00215BC6"/>
    <w:rsid w:val="002715E1"/>
    <w:rsid w:val="002F245D"/>
    <w:rsid w:val="003160EE"/>
    <w:rsid w:val="00376967"/>
    <w:rsid w:val="00383731"/>
    <w:rsid w:val="003D4CA4"/>
    <w:rsid w:val="003F1610"/>
    <w:rsid w:val="003F1CB8"/>
    <w:rsid w:val="00401715"/>
    <w:rsid w:val="0041171B"/>
    <w:rsid w:val="0043770A"/>
    <w:rsid w:val="0046489A"/>
    <w:rsid w:val="004738D9"/>
    <w:rsid w:val="00474E82"/>
    <w:rsid w:val="004820B0"/>
    <w:rsid w:val="00487A30"/>
    <w:rsid w:val="004F3072"/>
    <w:rsid w:val="004F540D"/>
    <w:rsid w:val="005779BF"/>
    <w:rsid w:val="00591C6B"/>
    <w:rsid w:val="00596C97"/>
    <w:rsid w:val="005A5EE0"/>
    <w:rsid w:val="005C4419"/>
    <w:rsid w:val="005F2F0C"/>
    <w:rsid w:val="006205DE"/>
    <w:rsid w:val="00633350"/>
    <w:rsid w:val="00633433"/>
    <w:rsid w:val="0064147E"/>
    <w:rsid w:val="00651270"/>
    <w:rsid w:val="006525F9"/>
    <w:rsid w:val="0065300E"/>
    <w:rsid w:val="00655A70"/>
    <w:rsid w:val="00656D76"/>
    <w:rsid w:val="006A1511"/>
    <w:rsid w:val="006A2A1B"/>
    <w:rsid w:val="006A671D"/>
    <w:rsid w:val="006F5805"/>
    <w:rsid w:val="007518A3"/>
    <w:rsid w:val="00790AF8"/>
    <w:rsid w:val="00792507"/>
    <w:rsid w:val="007979F2"/>
    <w:rsid w:val="007A0765"/>
    <w:rsid w:val="00822142"/>
    <w:rsid w:val="00853EC8"/>
    <w:rsid w:val="00872B49"/>
    <w:rsid w:val="008D3F63"/>
    <w:rsid w:val="009713CE"/>
    <w:rsid w:val="00992F47"/>
    <w:rsid w:val="009A67BF"/>
    <w:rsid w:val="009B158E"/>
    <w:rsid w:val="00A24ED4"/>
    <w:rsid w:val="00A32E96"/>
    <w:rsid w:val="00A84204"/>
    <w:rsid w:val="00A95051"/>
    <w:rsid w:val="00AB005F"/>
    <w:rsid w:val="00B43C6E"/>
    <w:rsid w:val="00B919D8"/>
    <w:rsid w:val="00B967C7"/>
    <w:rsid w:val="00C439D5"/>
    <w:rsid w:val="00C82D22"/>
    <w:rsid w:val="00C955A8"/>
    <w:rsid w:val="00CB07CF"/>
    <w:rsid w:val="00CB2037"/>
    <w:rsid w:val="00CC43E5"/>
    <w:rsid w:val="00D37698"/>
    <w:rsid w:val="00D42CC5"/>
    <w:rsid w:val="00DE2800"/>
    <w:rsid w:val="00DE5332"/>
    <w:rsid w:val="00E03CAF"/>
    <w:rsid w:val="00E048FC"/>
    <w:rsid w:val="00E04A79"/>
    <w:rsid w:val="00E568EF"/>
    <w:rsid w:val="00E57DAF"/>
    <w:rsid w:val="00E71972"/>
    <w:rsid w:val="00EA74C3"/>
    <w:rsid w:val="00EF1AE0"/>
    <w:rsid w:val="00EF20EC"/>
    <w:rsid w:val="00F42B93"/>
    <w:rsid w:val="00F8116D"/>
    <w:rsid w:val="00FA611F"/>
    <w:rsid w:val="00FA7A56"/>
    <w:rsid w:val="00FB71BD"/>
    <w:rsid w:val="00FC6977"/>
    <w:rsid w:val="00FF0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14A7B4-CC83-4644-BDD8-E4EECF0FF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3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19</Words>
  <Characters>10834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12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Pietschnig</dc:creator>
  <cp:keywords/>
  <dc:description/>
  <cp:lastModifiedBy>Jakob Pietschnig</cp:lastModifiedBy>
  <cp:revision>82</cp:revision>
  <dcterms:created xsi:type="dcterms:W3CDTF">2017-05-24T06:13:00Z</dcterms:created>
  <dcterms:modified xsi:type="dcterms:W3CDTF">2018-07-31T14:51:00Z</dcterms:modified>
</cp:coreProperties>
</file>